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A9F" w:rsidRPr="00A1425D" w:rsidRDefault="00EC5A9F" w:rsidP="00EC5A9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2. Number needed to test</w:t>
      </w:r>
    </w:p>
    <w:p w:rsidR="00EC5A9F" w:rsidRPr="00A1425D" w:rsidRDefault="00EC5A9F" w:rsidP="00EC5A9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ildren underwent</w:t>
      </w:r>
      <w:r w:rsidRPr="00A1425D">
        <w:rPr>
          <w:rFonts w:ascii="Times New Roman" w:hAnsi="Times New Roman" w:cs="Times New Roman"/>
          <w:sz w:val="24"/>
          <w:szCs w:val="24"/>
          <w:lang w:val="en-US"/>
        </w:rPr>
        <w:t xml:space="preserve"> both a radiological survey (RSS) and bone scintigraphy (BS). We </w:t>
      </w:r>
      <w:r>
        <w:rPr>
          <w:rFonts w:ascii="Times New Roman" w:hAnsi="Times New Roman" w:cs="Times New Roman"/>
          <w:sz w:val="24"/>
          <w:szCs w:val="24"/>
          <w:lang w:val="en-US"/>
        </w:rPr>
        <w:t>could</w:t>
      </w:r>
      <w:r w:rsidRPr="00A1425D">
        <w:rPr>
          <w:rFonts w:ascii="Times New Roman" w:hAnsi="Times New Roman" w:cs="Times New Roman"/>
          <w:sz w:val="24"/>
          <w:szCs w:val="24"/>
          <w:lang w:val="en-US"/>
        </w:rPr>
        <w:t xml:space="preserve"> build the corresponding contingency table:</w:t>
      </w:r>
    </w:p>
    <w:tbl>
      <w:tblPr>
        <w:tblW w:w="0" w:type="auto"/>
        <w:tblInd w:w="1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3"/>
        <w:gridCol w:w="1223"/>
        <w:gridCol w:w="1394"/>
        <w:gridCol w:w="1549"/>
      </w:tblGrid>
      <w:tr w:rsidR="00EC5A9F" w:rsidRPr="00A1425D" w:rsidTr="007104E0">
        <w:trPr>
          <w:trHeight w:val="67"/>
        </w:trPr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617" w:type="dxa"/>
            <w:gridSpan w:val="2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S</w:t>
            </w:r>
          </w:p>
        </w:tc>
        <w:tc>
          <w:tcPr>
            <w:tcW w:w="1549" w:type="dxa"/>
          </w:tcPr>
          <w:p w:rsidR="00EC5A9F" w:rsidRPr="00A1425D" w:rsidRDefault="00EC5A9F" w:rsidP="007104E0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C5A9F" w:rsidRPr="00A1425D" w:rsidTr="007104E0">
        <w:trPr>
          <w:trHeight w:val="67"/>
        </w:trPr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RSS</w:t>
            </w:r>
          </w:p>
        </w:tc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394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egative</w:t>
            </w:r>
          </w:p>
        </w:tc>
        <w:tc>
          <w:tcPr>
            <w:tcW w:w="1549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Sum</w:t>
            </w:r>
          </w:p>
        </w:tc>
      </w:tr>
      <w:tr w:rsidR="00EC5A9F" w:rsidRPr="00A1425D" w:rsidTr="007104E0">
        <w:trPr>
          <w:trHeight w:val="82"/>
        </w:trPr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394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49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fr-FR"/>
              </w:rPr>
              <w:t xml:space="preserve"> 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+ b</w:t>
            </w:r>
          </w:p>
        </w:tc>
      </w:tr>
      <w:tr w:rsidR="00EC5A9F" w:rsidRPr="00A1425D" w:rsidTr="007104E0">
        <w:trPr>
          <w:trHeight w:val="77"/>
        </w:trPr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egative</w:t>
            </w:r>
          </w:p>
        </w:tc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394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549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c + d</w:t>
            </w:r>
          </w:p>
        </w:tc>
      </w:tr>
      <w:tr w:rsidR="00EC5A9F" w:rsidRPr="00A1425D" w:rsidTr="007104E0">
        <w:trPr>
          <w:trHeight w:val="103"/>
        </w:trPr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Sum</w:t>
            </w:r>
          </w:p>
        </w:tc>
        <w:tc>
          <w:tcPr>
            <w:tcW w:w="1223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</w:t>
            </w:r>
            <w:r w:rsidRPr="00A1425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+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 c</w:t>
            </w:r>
          </w:p>
        </w:tc>
        <w:tc>
          <w:tcPr>
            <w:tcW w:w="1394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b</w:t>
            </w:r>
            <w:r w:rsidRPr="00A1425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+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 d</w:t>
            </w:r>
          </w:p>
        </w:tc>
        <w:tc>
          <w:tcPr>
            <w:tcW w:w="1549" w:type="dxa"/>
          </w:tcPr>
          <w:p w:rsidR="00EC5A9F" w:rsidRPr="00A1425D" w:rsidRDefault="00EC5A9F" w:rsidP="007104E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</w:t>
            </w:r>
            <w:r w:rsidRPr="00A1425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+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 c</w:t>
            </w:r>
            <w:r w:rsidRPr="00A1425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+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 b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fr-FR"/>
              </w:rPr>
              <w:t xml:space="preserve"> </w:t>
            </w:r>
            <w:r w:rsidRPr="00A1425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+</w:t>
            </w:r>
            <w:r w:rsidRPr="00A142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 d</w:t>
            </w:r>
          </w:p>
        </w:tc>
      </w:tr>
    </w:tbl>
    <w:p w:rsidR="00EC5A9F" w:rsidRPr="00A1425D" w:rsidRDefault="00EC5A9F" w:rsidP="00EC5A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C5A9F" w:rsidRPr="00627F36" w:rsidRDefault="00EC5A9F" w:rsidP="00EC5A9F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n</w:t>
      </w:r>
      <w:r w:rsidRPr="00627F36">
        <w:rPr>
          <w:rFonts w:ascii="Times New Roman" w:eastAsiaTheme="minorEastAsia" w:hAnsi="Times New Roman" w:cs="Times New Roman"/>
          <w:sz w:val="24"/>
          <w:szCs w:val="24"/>
          <w:lang w:val="en-US"/>
        </w:rPr>
        <w:t>umber needed to test (NNT) with B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Pr="00627F36">
        <w:rPr>
          <w:rFonts w:ascii="Times New Roman" w:eastAsiaTheme="minorEastAsia" w:hAnsi="Times New Roman" w:cs="Times New Roman"/>
          <w:sz w:val="24"/>
          <w:szCs w:val="24"/>
          <w:lang w:val="en-US"/>
        </w:rPr>
        <w:t>i.e., number of children with a negative RSS who needed to undergo a BS to detect one additional child with skeletal injury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Pr="00627F3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defined as the inverse of the positivity rate of BS</w:t>
      </w:r>
      <w:r w:rsidRPr="00E17F7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627F36">
        <w:rPr>
          <w:rFonts w:ascii="Times New Roman" w:eastAsiaTheme="minorEastAsia" w:hAnsi="Times New Roman" w:cs="Times New Roman"/>
          <w:sz w:val="24"/>
          <w:szCs w:val="24"/>
          <w:lang w:val="en-US"/>
        </w:rPr>
        <w:t>in children with a negative RSS:</w:t>
      </w:r>
    </w:p>
    <w:p w:rsidR="00EC5A9F" w:rsidRPr="00A1425D" w:rsidRDefault="00EC5A9F" w:rsidP="00EC5A9F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Positivity rate(BS if RSS negative)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c+d)</m:t>
              </m:r>
            </m:den>
          </m:f>
        </m:oMath>
      </m:oMathPara>
    </w:p>
    <w:p w:rsidR="00EC5A9F" w:rsidRPr="00A1425D" w:rsidRDefault="00EC5A9F" w:rsidP="00EC5A9F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NNT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/(c+d)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+d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</m:t>
              </m:r>
            </m:den>
          </m:f>
        </m:oMath>
      </m:oMathPara>
    </w:p>
    <w:p w:rsidR="00EC5A9F" w:rsidRPr="00A1425D" w:rsidRDefault="00EC5A9F" w:rsidP="00EC5A9F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b</w:t>
      </w:r>
      <w:r w:rsidRPr="00A1425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undarie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of the 95%CI</w:t>
      </w:r>
      <w:r w:rsidRPr="00A1425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re inversed to obtain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95%CI of the</w:t>
      </w:r>
      <w:r w:rsidRPr="00A1425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NT.</w:t>
      </w:r>
      <w:bookmarkStart w:id="0" w:name="_GoBack"/>
      <w:bookmarkEnd w:id="0"/>
    </w:p>
    <w:sectPr w:rsidR="00EC5A9F" w:rsidRPr="00A1425D" w:rsidSect="000D47A1">
      <w:type w:val="continuous"/>
      <w:pgSz w:w="11906" w:h="16838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CB8" w:rsidRDefault="00C53CB8" w:rsidP="00D359F6">
      <w:pPr>
        <w:spacing w:after="0" w:line="240" w:lineRule="auto"/>
      </w:pPr>
      <w:r>
        <w:separator/>
      </w:r>
    </w:p>
  </w:endnote>
  <w:endnote w:type="continuationSeparator" w:id="0">
    <w:p w:rsidR="00C53CB8" w:rsidRDefault="00C53CB8" w:rsidP="00D3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CB8" w:rsidRDefault="00C53CB8" w:rsidP="00D359F6">
      <w:pPr>
        <w:spacing w:after="0" w:line="240" w:lineRule="auto"/>
      </w:pPr>
      <w:r>
        <w:separator/>
      </w:r>
    </w:p>
  </w:footnote>
  <w:footnote w:type="continuationSeparator" w:id="0">
    <w:p w:rsidR="00C53CB8" w:rsidRDefault="00C53CB8" w:rsidP="00D3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A9F"/>
    <w:rsid w:val="00036499"/>
    <w:rsid w:val="000D47A1"/>
    <w:rsid w:val="00125B9B"/>
    <w:rsid w:val="0017145D"/>
    <w:rsid w:val="001E396E"/>
    <w:rsid w:val="00222BA9"/>
    <w:rsid w:val="002624E1"/>
    <w:rsid w:val="00325F41"/>
    <w:rsid w:val="00534EAC"/>
    <w:rsid w:val="00542D0C"/>
    <w:rsid w:val="00544FA2"/>
    <w:rsid w:val="005834E5"/>
    <w:rsid w:val="0062704A"/>
    <w:rsid w:val="006B02D5"/>
    <w:rsid w:val="00717BB1"/>
    <w:rsid w:val="00831CB0"/>
    <w:rsid w:val="008D6165"/>
    <w:rsid w:val="00920F23"/>
    <w:rsid w:val="0097144F"/>
    <w:rsid w:val="009D094F"/>
    <w:rsid w:val="00C23A04"/>
    <w:rsid w:val="00C46744"/>
    <w:rsid w:val="00C53CB8"/>
    <w:rsid w:val="00D12955"/>
    <w:rsid w:val="00D359F6"/>
    <w:rsid w:val="00DB146F"/>
    <w:rsid w:val="00E00F2E"/>
    <w:rsid w:val="00E06937"/>
    <w:rsid w:val="00E63669"/>
    <w:rsid w:val="00E72825"/>
    <w:rsid w:val="00EC5A9F"/>
    <w:rsid w:val="00ED0637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6E9F4"/>
  <w15:chartTrackingRefBased/>
  <w15:docId w15:val="{A337438E-FB71-49D4-A718-FB9EEAA72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A9F"/>
    <w:pPr>
      <w:tabs>
        <w:tab w:val="left" w:pos="567"/>
        <w:tab w:val="left" w:pos="641"/>
      </w:tabs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A9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5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9F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C5A9F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TableHeader">
    <w:name w:val="TableHeader"/>
    <w:basedOn w:val="Normal"/>
    <w:rsid w:val="00EC5A9F"/>
    <w:pPr>
      <w:tabs>
        <w:tab w:val="clear" w:pos="567"/>
        <w:tab w:val="clear" w:pos="641"/>
      </w:tabs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EC5A9F"/>
  </w:style>
  <w:style w:type="paragraph" w:customStyle="1" w:styleId="TableNote">
    <w:name w:val="TableNote"/>
    <w:basedOn w:val="Normal"/>
    <w:rsid w:val="00EC5A9F"/>
    <w:pPr>
      <w:tabs>
        <w:tab w:val="clear" w:pos="567"/>
        <w:tab w:val="clear" w:pos="641"/>
      </w:tabs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C5A9F"/>
  </w:style>
  <w:style w:type="paragraph" w:styleId="Header">
    <w:name w:val="header"/>
    <w:basedOn w:val="Normal"/>
    <w:link w:val="HeaderChar"/>
    <w:uiPriority w:val="99"/>
    <w:unhideWhenUsed/>
    <w:rsid w:val="00D359F6"/>
    <w:pPr>
      <w:tabs>
        <w:tab w:val="clear" w:pos="567"/>
        <w:tab w:val="clear" w:pos="641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9F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6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Blangis</dc:creator>
  <cp:keywords/>
  <dc:description/>
  <cp:lastModifiedBy>Flora Blangis</cp:lastModifiedBy>
  <cp:revision>3</cp:revision>
  <cp:lastPrinted>2020-03-23T10:13:00Z</cp:lastPrinted>
  <dcterms:created xsi:type="dcterms:W3CDTF">2020-08-31T11:52:00Z</dcterms:created>
  <dcterms:modified xsi:type="dcterms:W3CDTF">2020-08-31T11:53:00Z</dcterms:modified>
</cp:coreProperties>
</file>